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788" w:rsidRDefault="00C26029" w:rsidP="001C47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="00384F5D" w:rsidRPr="008C6626">
        <w:rPr>
          <w:rFonts w:ascii="Times New Roman" w:hAnsi="Times New Roman" w:cs="Times New Roman"/>
          <w:sz w:val="24"/>
          <w:szCs w:val="24"/>
          <w:lang w:val="en-US"/>
        </w:rPr>
        <w:t xml:space="preserve">Complete list of sequences </w:t>
      </w:r>
      <w:r w:rsidR="00384F5D" w:rsidRPr="00CA732D">
        <w:rPr>
          <w:rFonts w:ascii="Times New Roman" w:hAnsi="Times New Roman" w:cs="Times New Roman"/>
          <w:sz w:val="24"/>
          <w:szCs w:val="24"/>
          <w:lang w:val="en-US"/>
        </w:rPr>
        <w:t>used in th</w:t>
      </w:r>
      <w:r>
        <w:rPr>
          <w:rFonts w:ascii="Times New Roman" w:hAnsi="Times New Roman" w:cs="Times New Roman"/>
          <w:sz w:val="24"/>
          <w:szCs w:val="24"/>
          <w:lang w:val="en-US"/>
        </w:rPr>
        <w:t>e phylogenetic analysis</w:t>
      </w:r>
      <w:r w:rsidR="00384F5D" w:rsidRPr="008C662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84F5D" w:rsidRPr="00CA7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4F5D" w:rsidRPr="008C6626">
        <w:rPr>
          <w:rFonts w:ascii="Times New Roman" w:hAnsi="Times New Roman" w:cs="Times New Roman"/>
          <w:sz w:val="24"/>
          <w:szCs w:val="24"/>
          <w:lang w:val="en-US"/>
        </w:rPr>
        <w:t>Sequences produced in this study are marked in bold.</w:t>
      </w:r>
    </w:p>
    <w:tbl>
      <w:tblPr>
        <w:tblStyle w:val="a3"/>
        <w:tblW w:w="9463" w:type="dxa"/>
        <w:tblInd w:w="108" w:type="dxa"/>
        <w:tblLook w:val="04A0"/>
      </w:tblPr>
      <w:tblGrid>
        <w:gridCol w:w="2552"/>
        <w:gridCol w:w="2126"/>
        <w:gridCol w:w="2268"/>
        <w:gridCol w:w="2517"/>
      </w:tblGrid>
      <w:tr w:rsidR="000C3998" w:rsidRPr="00C26029" w:rsidTr="007D7EC8">
        <w:tc>
          <w:tcPr>
            <w:tcW w:w="2552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126" w:type="dxa"/>
          </w:tcPr>
          <w:p w:rsidR="000C3998" w:rsidRPr="00373693" w:rsidRDefault="000C3998" w:rsidP="000D5E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S rRNA</w:t>
            </w:r>
          </w:p>
        </w:tc>
        <w:tc>
          <w:tcPr>
            <w:tcW w:w="2268" w:type="dxa"/>
          </w:tcPr>
          <w:p w:rsidR="000C3998" w:rsidRPr="00373693" w:rsidRDefault="000C3998" w:rsidP="000D5E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S rRNA</w:t>
            </w:r>
          </w:p>
        </w:tc>
        <w:tc>
          <w:tcPr>
            <w:tcW w:w="2517" w:type="dxa"/>
          </w:tcPr>
          <w:p w:rsidR="000C3998" w:rsidRPr="00373693" w:rsidRDefault="000C3998" w:rsidP="000C399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sibioidea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C3998" w:rsidRPr="00C26029" w:rsidTr="007D7EC8">
        <w:tc>
          <w:tcPr>
            <w:tcW w:w="2552" w:type="dxa"/>
          </w:tcPr>
          <w:p w:rsidR="000C3998" w:rsidRPr="00373693" w:rsidRDefault="000C3998" w:rsidP="00605B50">
            <w:pPr>
              <w:ind w:left="17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mazzottiida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Ramazzottius oberhaeuseri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573241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573242</w:t>
            </w:r>
          </w:p>
        </w:tc>
        <w:tc>
          <w:tcPr>
            <w:tcW w:w="2517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b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ma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zzottius varieornatu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AP013352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432818</w:t>
            </w:r>
          </w:p>
        </w:tc>
        <w:tc>
          <w:tcPr>
            <w:tcW w:w="2517" w:type="dxa"/>
          </w:tcPr>
          <w:p w:rsidR="000C3998" w:rsidRPr="00340AA0" w:rsidRDefault="00340AA0" w:rsidP="00340A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Hashimoto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6, </w:t>
            </w: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Zawieruch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ryoconicus kaczmareki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432796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432797</w:t>
            </w:r>
          </w:p>
        </w:tc>
        <w:tc>
          <w:tcPr>
            <w:tcW w:w="2517" w:type="dxa"/>
          </w:tcPr>
          <w:p w:rsidR="000C3998" w:rsidRPr="00373693" w:rsidRDefault="00340AA0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Zawieruch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C26029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>Hebesunc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>conju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>gen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PQ108465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</w:rPr>
              <w:t>PQ108478</w:t>
            </w:r>
          </w:p>
        </w:tc>
        <w:tc>
          <w:tcPr>
            <w:tcW w:w="2517" w:type="dxa"/>
          </w:tcPr>
          <w:p w:rsidR="000C3998" w:rsidRPr="005F56B3" w:rsidRDefault="00B676F5" w:rsidP="00B67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F5">
              <w:rPr>
                <w:rFonts w:ascii="Times New Roman" w:hAnsi="Times New Roman" w:cs="Times New Roman"/>
                <w:sz w:val="18"/>
                <w:szCs w:val="18"/>
              </w:rPr>
              <w:t>Vecch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</w:t>
            </w:r>
            <w:r w:rsidRPr="00B676F5">
              <w:rPr>
                <w:rFonts w:ascii="Times New Roman" w:hAnsi="Times New Roman" w:cs="Times New Roman"/>
                <w:sz w:val="18"/>
                <w:szCs w:val="18"/>
              </w:rPr>
              <w:t xml:space="preserve"> Stec 2025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ebesuncus ryani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EU266956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B676F5" w:rsidRDefault="00B676F5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s et al. 200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ohypsibiida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lohypsibius ornatus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M304865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M304872</w:t>
            </w:r>
          </w:p>
        </w:tc>
        <w:tc>
          <w:tcPr>
            <w:tcW w:w="2517" w:type="dxa"/>
          </w:tcPr>
          <w:p w:rsidR="000C3998" w:rsidRPr="00C26029" w:rsidRDefault="00C57BB9" w:rsidP="00C57B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175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rohypsibiida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hypsibius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1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304866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304873</w:t>
            </w:r>
          </w:p>
        </w:tc>
        <w:tc>
          <w:tcPr>
            <w:tcW w:w="2517" w:type="dxa"/>
          </w:tcPr>
          <w:p w:rsidR="000C3998" w:rsidRPr="00C26029" w:rsidRDefault="00C57BB9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Microhypsibius 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304867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304874</w:t>
            </w:r>
          </w:p>
        </w:tc>
        <w:tc>
          <w:tcPr>
            <w:tcW w:w="2517" w:type="dxa"/>
          </w:tcPr>
          <w:p w:rsidR="000C3998" w:rsidRPr="00C26029" w:rsidRDefault="00C57BB9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23019B">
            <w:pPr>
              <w:ind w:left="175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da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utuncus antarcticu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278641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278644</w:t>
            </w:r>
          </w:p>
        </w:tc>
        <w:tc>
          <w:tcPr>
            <w:tcW w:w="2517" w:type="dxa"/>
          </w:tcPr>
          <w:p w:rsidR="000C3998" w:rsidRPr="00373693" w:rsidRDefault="001C39F0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cch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D72775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27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utunc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D727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iovanninia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350035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350031</w:t>
            </w:r>
          </w:p>
        </w:tc>
        <w:tc>
          <w:tcPr>
            <w:tcW w:w="2517" w:type="dxa"/>
          </w:tcPr>
          <w:p w:rsidR="000C3998" w:rsidRPr="00D72775" w:rsidRDefault="001C39F0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cch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utuncus mar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ae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W012739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W012742</w:t>
            </w:r>
          </w:p>
        </w:tc>
        <w:tc>
          <w:tcPr>
            <w:tcW w:w="2517" w:type="dxa"/>
          </w:tcPr>
          <w:p w:rsidR="000C3998" w:rsidRPr="00373693" w:rsidRDefault="001C39F0" w:rsidP="001C3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Zawieruch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D72775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27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utunc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D727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cnuffi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</w:rPr>
              <w:t>OM350033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</w:rPr>
              <w:t>OM350029</w:t>
            </w:r>
          </w:p>
        </w:tc>
        <w:tc>
          <w:tcPr>
            <w:tcW w:w="2517" w:type="dxa"/>
          </w:tcPr>
          <w:p w:rsidR="000C3998" w:rsidRPr="00D72775" w:rsidRDefault="001C39F0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cch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ixibius saracenu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HQ604955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1C39F0" w:rsidRDefault="001C39F0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</w:rPr>
              <w:t>Bertolan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C26029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xibi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racenus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Q604956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</w:tcPr>
          <w:p w:rsidR="000C3998" w:rsidRPr="00C26029" w:rsidRDefault="001C39F0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</w:rPr>
              <w:t>Bertolan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</w:p>
        </w:tc>
      </w:tr>
      <w:tr w:rsidR="000C3998" w:rsidRPr="005F56B3" w:rsidTr="007D7EC8">
        <w:tc>
          <w:tcPr>
            <w:tcW w:w="2552" w:type="dxa"/>
          </w:tcPr>
          <w:p w:rsidR="000C3998" w:rsidRPr="005F56B3" w:rsidRDefault="000C3998" w:rsidP="00605B50">
            <w:pPr>
              <w:ind w:left="317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ixibius</w:t>
            </w:r>
            <w:r w:rsidRPr="005F56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2126" w:type="dxa"/>
          </w:tcPr>
          <w:p w:rsidR="000C3998" w:rsidRPr="005F56B3" w:rsidRDefault="00FC4489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X243403</w:t>
            </w:r>
          </w:p>
        </w:tc>
        <w:tc>
          <w:tcPr>
            <w:tcW w:w="2268" w:type="dxa"/>
          </w:tcPr>
          <w:p w:rsidR="000C3998" w:rsidRPr="005F56B3" w:rsidRDefault="00FC4489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489">
              <w:rPr>
                <w:rFonts w:ascii="Times New Roman" w:hAnsi="Times New Roman" w:cs="Times New Roman"/>
                <w:b/>
                <w:sz w:val="18"/>
                <w:szCs w:val="18"/>
              </w:rPr>
              <w:t>PX232532</w:t>
            </w:r>
          </w:p>
        </w:tc>
        <w:tc>
          <w:tcPr>
            <w:tcW w:w="2517" w:type="dxa"/>
          </w:tcPr>
          <w:p w:rsidR="000C3998" w:rsidRPr="005F56B3" w:rsidRDefault="00FC4489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is study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373693" w:rsidRDefault="000C3998" w:rsidP="000D5E1B">
            <w:pPr>
              <w:ind w:left="17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atobiidae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E402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ntourion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ecamieri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X347526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X347527</w:t>
            </w:r>
          </w:p>
        </w:tc>
        <w:tc>
          <w:tcPr>
            <w:tcW w:w="2517" w:type="dxa"/>
          </w:tcPr>
          <w:p w:rsidR="000C3998" w:rsidRPr="00C26029" w:rsidRDefault="0076154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5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ąsior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7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8E402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E402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ntourion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slandicu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682258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682257</w:t>
            </w:r>
          </w:p>
        </w:tc>
        <w:tc>
          <w:tcPr>
            <w:tcW w:w="2517" w:type="dxa"/>
          </w:tcPr>
          <w:p w:rsidR="000C3998" w:rsidRPr="00C26029" w:rsidRDefault="00FC4489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d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8E402B" w:rsidRDefault="000C3998" w:rsidP="008E402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E402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ntourion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gl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>acia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W012733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W012743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W012744</w:t>
            </w:r>
          </w:p>
        </w:tc>
        <w:tc>
          <w:tcPr>
            <w:tcW w:w="2517" w:type="dxa"/>
          </w:tcPr>
          <w:p w:rsidR="000C3998" w:rsidRPr="00373693" w:rsidRDefault="00FC4489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Zawieruch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C26029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ilatobius bullatu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M304862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M304869</w:t>
            </w:r>
          </w:p>
        </w:tc>
        <w:tc>
          <w:tcPr>
            <w:tcW w:w="2517" w:type="dxa"/>
          </w:tcPr>
          <w:p w:rsidR="000C3998" w:rsidRPr="00373693" w:rsidRDefault="00FC4489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cch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8E402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E402B">
              <w:rPr>
                <w:rFonts w:ascii="Times New Roman" w:hAnsi="Times New Roman" w:cs="Times New Roman"/>
                <w:i/>
                <w:sz w:val="18"/>
                <w:szCs w:val="18"/>
              </w:rPr>
              <w:t>Degmion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uominen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330115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330116</w:t>
            </w:r>
          </w:p>
        </w:tc>
        <w:tc>
          <w:tcPr>
            <w:tcW w:w="2517" w:type="dxa"/>
          </w:tcPr>
          <w:p w:rsidR="000C3998" w:rsidRPr="00FC4489" w:rsidRDefault="00FC4489" w:rsidP="00FC44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489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1 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otahypsibius pallidoide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N912103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K967962</w:t>
            </w:r>
          </w:p>
        </w:tc>
        <w:tc>
          <w:tcPr>
            <w:tcW w:w="2517" w:type="dxa"/>
          </w:tcPr>
          <w:p w:rsidR="000C3998" w:rsidRPr="00373693" w:rsidRDefault="00FC4489" w:rsidP="00FC44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489">
              <w:rPr>
                <w:rFonts w:ascii="Times New Roman" w:hAnsi="Times New Roman" w:cs="Times New Roman"/>
                <w:sz w:val="18"/>
                <w:szCs w:val="18"/>
              </w:rPr>
              <w:t>Tumanov 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17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quasconida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5D05C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uidettion prorsirostre </w:t>
            </w:r>
          </w:p>
        </w:tc>
        <w:tc>
          <w:tcPr>
            <w:tcW w:w="2126" w:type="dxa"/>
          </w:tcPr>
          <w:p w:rsidR="000C3998" w:rsidRPr="00373693" w:rsidRDefault="000C3998" w:rsidP="00A873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50</w:t>
            </w:r>
            <w:r w:rsidR="00A873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:rsidR="000C3998" w:rsidRPr="00373693" w:rsidRDefault="000C3998" w:rsidP="00A873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68</w:t>
            </w:r>
            <w:r w:rsidR="00A873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17" w:type="dxa"/>
          </w:tcPr>
          <w:p w:rsidR="000C3998" w:rsidRPr="00373693" w:rsidRDefault="00A87325" w:rsidP="00A873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C26029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Guidettion </w:t>
            </w:r>
            <w:r w:rsidRPr="00A873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M304861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1310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M304868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Q357539</w:t>
            </w:r>
          </w:p>
        </w:tc>
        <w:tc>
          <w:tcPr>
            <w:tcW w:w="2517" w:type="dxa"/>
          </w:tcPr>
          <w:p w:rsidR="000C3998" w:rsidRPr="00C26029" w:rsidRDefault="00A87325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cch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  <w:r w:rsidR="000D1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0D1088"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 w:rsidR="000D1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D1088"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dropion scoticum </w:t>
            </w:r>
          </w:p>
        </w:tc>
        <w:tc>
          <w:tcPr>
            <w:tcW w:w="2126" w:type="dxa"/>
          </w:tcPr>
          <w:p w:rsidR="000C3998" w:rsidRPr="00373693" w:rsidRDefault="000C3998" w:rsidP="000D1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52</w:t>
            </w:r>
            <w:r w:rsidR="000D1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 xml:space="preserve"> OP035715</w:t>
            </w:r>
          </w:p>
        </w:tc>
        <w:tc>
          <w:tcPr>
            <w:tcW w:w="2268" w:type="dxa"/>
          </w:tcPr>
          <w:p w:rsidR="000C3998" w:rsidRPr="00373693" w:rsidRDefault="000C3998" w:rsidP="000D10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70</w:t>
            </w:r>
            <w:r w:rsidR="000D1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P035794</w:t>
            </w:r>
          </w:p>
        </w:tc>
        <w:tc>
          <w:tcPr>
            <w:tcW w:w="2517" w:type="dxa"/>
          </w:tcPr>
          <w:p w:rsidR="000C3998" w:rsidRPr="000D1088" w:rsidRDefault="000D108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umanov et al. 2022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dropion belgicae </w:t>
            </w:r>
          </w:p>
        </w:tc>
        <w:tc>
          <w:tcPr>
            <w:tcW w:w="2126" w:type="dxa"/>
          </w:tcPr>
          <w:p w:rsidR="000C3998" w:rsidRPr="00373693" w:rsidRDefault="000C3998" w:rsidP="000D1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HQ604925</w:t>
            </w:r>
            <w:r w:rsidR="000D1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0D108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</w:rPr>
              <w:t>Bertolan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dropion sp n 1_PL 276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48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66</w:t>
            </w:r>
          </w:p>
        </w:tc>
        <w:tc>
          <w:tcPr>
            <w:tcW w:w="2517" w:type="dxa"/>
          </w:tcPr>
          <w:p w:rsidR="000C3998" w:rsidRPr="00373693" w:rsidRDefault="000D108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dropion sp n 2_NO 018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49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67</w:t>
            </w:r>
          </w:p>
        </w:tc>
        <w:tc>
          <w:tcPr>
            <w:tcW w:w="2517" w:type="dxa"/>
          </w:tcPr>
          <w:p w:rsidR="000C3998" w:rsidRPr="00373693" w:rsidRDefault="000D108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F9027C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rctod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>iphascon tenue</w:t>
            </w:r>
          </w:p>
        </w:tc>
        <w:tc>
          <w:tcPr>
            <w:tcW w:w="2126" w:type="dxa"/>
          </w:tcPr>
          <w:p w:rsidR="000C3998" w:rsidRPr="00C26029" w:rsidRDefault="000C3998" w:rsidP="000D1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1311</w:t>
            </w:r>
            <w:r w:rsidR="000D1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68" w:type="dxa"/>
          </w:tcPr>
          <w:p w:rsidR="000C3998" w:rsidRPr="00C26029" w:rsidRDefault="000C3998" w:rsidP="000D1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7540</w:t>
            </w:r>
            <w:r w:rsidR="000D1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517" w:type="dxa"/>
          </w:tcPr>
          <w:p w:rsidR="000C3998" w:rsidRPr="00C26029" w:rsidRDefault="000D108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socrista spitzbergensi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KX347532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KX347533</w:t>
            </w:r>
          </w:p>
        </w:tc>
        <w:tc>
          <w:tcPr>
            <w:tcW w:w="2517" w:type="dxa"/>
          </w:tcPr>
          <w:p w:rsidR="000C3998" w:rsidRPr="00373693" w:rsidRDefault="007D7EC8" w:rsidP="007D7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5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ąsior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6</w:t>
            </w:r>
          </w:p>
        </w:tc>
      </w:tr>
      <w:tr w:rsidR="000C3998" w:rsidRPr="008E402B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socrista revelata </w:t>
            </w:r>
          </w:p>
        </w:tc>
        <w:tc>
          <w:tcPr>
            <w:tcW w:w="2126" w:type="dxa"/>
          </w:tcPr>
          <w:p w:rsidR="000C3998" w:rsidRPr="00373693" w:rsidRDefault="000C3998" w:rsidP="007D7E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U528627, OP035717</w:t>
            </w:r>
          </w:p>
        </w:tc>
        <w:tc>
          <w:tcPr>
            <w:tcW w:w="2268" w:type="dxa"/>
          </w:tcPr>
          <w:p w:rsidR="000C3998" w:rsidRPr="00373693" w:rsidRDefault="000C3998" w:rsidP="007D7E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X347536, </w:t>
            </w:r>
            <w:r w:rsidR="007D7EC8"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U528630</w:t>
            </w:r>
            <w:r w:rsidR="007D7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KU528628, OP035797</w:t>
            </w:r>
          </w:p>
        </w:tc>
        <w:tc>
          <w:tcPr>
            <w:tcW w:w="2517" w:type="dxa"/>
          </w:tcPr>
          <w:p w:rsidR="000C3998" w:rsidRPr="00373693" w:rsidRDefault="007D7EC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5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ąsior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6, Tumanov et al. 2022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7D7EC8" w:rsidP="00571F6D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>Platicrista</w:t>
            </w:r>
            <w:r w:rsidR="000C3998"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0C3998" w:rsidRPr="00C26029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="000C3998"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C3998"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1317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7546</w:t>
            </w:r>
          </w:p>
        </w:tc>
        <w:tc>
          <w:tcPr>
            <w:tcW w:w="2517" w:type="dxa"/>
          </w:tcPr>
          <w:p w:rsidR="000C3998" w:rsidRPr="00C26029" w:rsidRDefault="007D7EC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B04F44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aticrista 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aff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ngustata </w:t>
            </w:r>
          </w:p>
        </w:tc>
        <w:tc>
          <w:tcPr>
            <w:tcW w:w="2126" w:type="dxa"/>
          </w:tcPr>
          <w:p w:rsidR="000C3998" w:rsidRPr="00373693" w:rsidRDefault="000C3998" w:rsidP="007D7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60</w:t>
            </w:r>
            <w:r w:rsidR="007D7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0C3998" w:rsidRPr="00373693" w:rsidRDefault="000C3998" w:rsidP="007D7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79</w:t>
            </w:r>
            <w:r w:rsidR="007D7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517" w:type="dxa"/>
          </w:tcPr>
          <w:p w:rsidR="000C3998" w:rsidRPr="00373693" w:rsidRDefault="007D7EC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aticrista horribili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63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82</w:t>
            </w:r>
          </w:p>
        </w:tc>
        <w:tc>
          <w:tcPr>
            <w:tcW w:w="2517" w:type="dxa"/>
          </w:tcPr>
          <w:p w:rsidR="000C3998" w:rsidRPr="00373693" w:rsidRDefault="007D7EC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statumen trinacriae </w:t>
            </w:r>
          </w:p>
        </w:tc>
        <w:tc>
          <w:tcPr>
            <w:tcW w:w="2126" w:type="dxa"/>
          </w:tcPr>
          <w:p w:rsidR="000C3998" w:rsidRPr="00373693" w:rsidRDefault="000C3998" w:rsidP="007D7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FJ435731</w:t>
            </w:r>
            <w:r w:rsidR="007D7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0C3998" w:rsidRPr="00373693" w:rsidRDefault="000C3998" w:rsidP="007D7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FJ435773</w:t>
            </w:r>
            <w:r w:rsidR="007D7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17" w:type="dxa"/>
          </w:tcPr>
          <w:p w:rsidR="000C3998" w:rsidRPr="00373693" w:rsidRDefault="007D7EC8" w:rsidP="007D7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EC8">
              <w:rPr>
                <w:rFonts w:ascii="Times New Roman" w:hAnsi="Times New Roman" w:cs="Times New Roman"/>
                <w:sz w:val="18"/>
                <w:szCs w:val="18"/>
              </w:rPr>
              <w:t>Guil &amp; Giribet 2012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statumen bartosi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54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72</w:t>
            </w:r>
          </w:p>
        </w:tc>
        <w:tc>
          <w:tcPr>
            <w:tcW w:w="2517" w:type="dxa"/>
          </w:tcPr>
          <w:p w:rsidR="000C3998" w:rsidRPr="00373693" w:rsidRDefault="004D4A64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571F6D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statumen 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1318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7547</w:t>
            </w:r>
          </w:p>
        </w:tc>
        <w:tc>
          <w:tcPr>
            <w:tcW w:w="2517" w:type="dxa"/>
          </w:tcPr>
          <w:p w:rsidR="000C3998" w:rsidRPr="00C26029" w:rsidRDefault="004D4A64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C26029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>Astatumen</w:t>
            </w: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 xml:space="preserve"> sp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1319</w:t>
            </w:r>
          </w:p>
        </w:tc>
        <w:tc>
          <w:tcPr>
            <w:tcW w:w="2268" w:type="dxa"/>
          </w:tcPr>
          <w:p w:rsidR="000C3998" w:rsidRPr="00C26029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7548</w:t>
            </w:r>
          </w:p>
        </w:tc>
        <w:tc>
          <w:tcPr>
            <w:tcW w:w="2517" w:type="dxa"/>
          </w:tcPr>
          <w:p w:rsidR="000C3998" w:rsidRPr="00C26029" w:rsidRDefault="004D4A64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23019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ribius </w:t>
            </w:r>
            <w:r w:rsidRPr="0023019B">
              <w:rPr>
                <w:rFonts w:ascii="Times New Roman" w:hAnsi="Times New Roman" w:cs="Times New Roman"/>
                <w:i/>
                <w:sz w:val="18"/>
                <w:szCs w:val="18"/>
              </w:rPr>
              <w:t>minutissimu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58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77</w:t>
            </w:r>
          </w:p>
        </w:tc>
        <w:tc>
          <w:tcPr>
            <w:tcW w:w="2517" w:type="dxa"/>
          </w:tcPr>
          <w:p w:rsidR="000C3998" w:rsidRPr="00373693" w:rsidRDefault="004D4A64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sulobius orientali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64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83</w:t>
            </w:r>
          </w:p>
        </w:tc>
        <w:tc>
          <w:tcPr>
            <w:tcW w:w="2517" w:type="dxa"/>
          </w:tcPr>
          <w:p w:rsidR="000C3998" w:rsidRPr="00373693" w:rsidRDefault="004D4A64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23019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taquascon </w:t>
            </w:r>
            <w:r w:rsidRPr="0023019B">
              <w:rPr>
                <w:rFonts w:ascii="Times New Roman" w:hAnsi="Times New Roman" w:cs="Times New Roman"/>
                <w:i/>
                <w:sz w:val="18"/>
                <w:szCs w:val="18"/>
              </w:rPr>
              <w:t>serratulum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59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T126778</w:t>
            </w:r>
          </w:p>
        </w:tc>
        <w:tc>
          <w:tcPr>
            <w:tcW w:w="2517" w:type="dxa"/>
          </w:tcPr>
          <w:p w:rsidR="000C3998" w:rsidRPr="00373693" w:rsidRDefault="004D4A64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Gąsiorek &amp; Michalczy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73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17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sibiidae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orealibius zetlandicus </w:t>
            </w:r>
          </w:p>
        </w:tc>
        <w:tc>
          <w:tcPr>
            <w:tcW w:w="2126" w:type="dxa"/>
          </w:tcPr>
          <w:p w:rsidR="000C3998" w:rsidRPr="00373693" w:rsidRDefault="000C3998" w:rsidP="004D4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HQ60492</w:t>
            </w:r>
            <w:r w:rsidR="004D4A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4D4A64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</w:rPr>
              <w:t>Bertolan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5F56B3" w:rsidRDefault="000C3998" w:rsidP="005F56B3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ypsibius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nvergen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</w:rPr>
              <w:t>FJ435726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</w:rPr>
              <w:t>FJ435771</w:t>
            </w:r>
          </w:p>
        </w:tc>
        <w:tc>
          <w:tcPr>
            <w:tcW w:w="2517" w:type="dxa"/>
          </w:tcPr>
          <w:p w:rsidR="000C3998" w:rsidRPr="00D72775" w:rsidRDefault="005D5187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EC8">
              <w:rPr>
                <w:rFonts w:ascii="Times New Roman" w:hAnsi="Times New Roman" w:cs="Times New Roman"/>
                <w:sz w:val="18"/>
                <w:szCs w:val="18"/>
              </w:rPr>
              <w:t>Guil &amp; Giribet 2012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ypsibius dujardini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777532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777533</w:t>
            </w:r>
          </w:p>
        </w:tc>
        <w:tc>
          <w:tcPr>
            <w:tcW w:w="2517" w:type="dxa"/>
          </w:tcPr>
          <w:p w:rsidR="000C3998" w:rsidRPr="00373693" w:rsidRDefault="005D5187" w:rsidP="005D51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5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ąsior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ypsibius exemplari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HQ604943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800337</w:t>
            </w:r>
          </w:p>
        </w:tc>
        <w:tc>
          <w:tcPr>
            <w:tcW w:w="2517" w:type="dxa"/>
          </w:tcPr>
          <w:p w:rsidR="000C3998" w:rsidRPr="00373693" w:rsidRDefault="005D5187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</w:rPr>
              <w:t>Bertolan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, </w:t>
            </w:r>
            <w:r w:rsidRPr="007615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ąsior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5F56B3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56B3">
              <w:rPr>
                <w:rFonts w:ascii="Times New Roman" w:hAnsi="Times New Roman" w:cs="Times New Roman"/>
                <w:i/>
                <w:sz w:val="18"/>
                <w:szCs w:val="18"/>
              </w:rPr>
              <w:t>Hypsibi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F56B3">
              <w:rPr>
                <w:rFonts w:ascii="Times New Roman" w:hAnsi="Times New Roman" w:cs="Times New Roman"/>
                <w:i/>
                <w:sz w:val="18"/>
                <w:szCs w:val="18"/>
              </w:rPr>
              <w:t>henanensi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</w:rPr>
              <w:t>OR557238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</w:rPr>
              <w:t>OR557239</w:t>
            </w:r>
          </w:p>
        </w:tc>
        <w:tc>
          <w:tcPr>
            <w:tcW w:w="2517" w:type="dxa"/>
          </w:tcPr>
          <w:p w:rsidR="000C3998" w:rsidRPr="00D72775" w:rsidRDefault="005D5187" w:rsidP="005D51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187">
              <w:rPr>
                <w:rFonts w:ascii="Times New Roman" w:hAnsi="Times New Roman" w:cs="Times New Roman"/>
                <w:sz w:val="18"/>
                <w:szCs w:val="18"/>
              </w:rPr>
              <w:t>Li et al. (2024)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5F56B3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56B3">
              <w:rPr>
                <w:rFonts w:ascii="Times New Roman" w:hAnsi="Times New Roman" w:cs="Times New Roman"/>
                <w:i/>
                <w:sz w:val="18"/>
                <w:szCs w:val="18"/>
              </w:rPr>
              <w:t>Hypsibi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F56B3">
              <w:rPr>
                <w:rFonts w:ascii="Times New Roman" w:hAnsi="Times New Roman" w:cs="Times New Roman"/>
                <w:i/>
                <w:sz w:val="18"/>
                <w:szCs w:val="18"/>
              </w:rPr>
              <w:t>pallidu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</w:rPr>
              <w:t>HQ604945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5D5187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</w:rPr>
              <w:t>Bertolan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>Hypsibius repentinu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N927184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W549064</w:t>
            </w:r>
          </w:p>
        </w:tc>
        <w:tc>
          <w:tcPr>
            <w:tcW w:w="2517" w:type="dxa"/>
          </w:tcPr>
          <w:p w:rsidR="000C3998" w:rsidRPr="00373693" w:rsidRDefault="005D5187" w:rsidP="005D51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187">
              <w:rPr>
                <w:rFonts w:ascii="Times New Roman" w:hAnsi="Times New Roman" w:cs="Times New Roman"/>
                <w:sz w:val="18"/>
                <w:szCs w:val="18"/>
              </w:rPr>
              <w:t>Tumanov &amp; Avdeeva 2021</w:t>
            </w:r>
          </w:p>
        </w:tc>
      </w:tr>
      <w:tr w:rsidR="000C3998" w:rsidRPr="005F56B3" w:rsidTr="007D7EC8">
        <w:tc>
          <w:tcPr>
            <w:tcW w:w="2552" w:type="dxa"/>
          </w:tcPr>
          <w:p w:rsidR="000C3998" w:rsidRPr="005F56B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sibi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nvergens</w:t>
            </w:r>
          </w:p>
        </w:tc>
        <w:tc>
          <w:tcPr>
            <w:tcW w:w="2126" w:type="dxa"/>
          </w:tcPr>
          <w:p w:rsidR="000C3998" w:rsidRPr="005F56B3" w:rsidRDefault="000C3998" w:rsidP="009704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C5828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736631</w:t>
            </w:r>
            <w:r w:rsidR="009704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</w:tcPr>
          <w:p w:rsidR="000C3998" w:rsidRPr="005F56B3" w:rsidRDefault="0097043F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04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ber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, </w:t>
            </w:r>
            <w:r w:rsidRPr="009704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a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4</w:t>
            </w:r>
          </w:p>
        </w:tc>
      </w:tr>
      <w:tr w:rsidR="000C3998" w:rsidRPr="005F56B3" w:rsidTr="007D7EC8">
        <w:tc>
          <w:tcPr>
            <w:tcW w:w="2552" w:type="dxa"/>
          </w:tcPr>
          <w:p w:rsidR="000C3998" w:rsidRPr="005F56B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Hypsibi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f. </w:t>
            </w: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ujardini</w:t>
            </w:r>
          </w:p>
        </w:tc>
        <w:tc>
          <w:tcPr>
            <w:tcW w:w="2126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736635</w:t>
            </w:r>
          </w:p>
        </w:tc>
        <w:tc>
          <w:tcPr>
            <w:tcW w:w="2268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</w:tcPr>
          <w:p w:rsidR="000C3998" w:rsidRPr="005F56B3" w:rsidRDefault="0097043F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04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a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4</w:t>
            </w:r>
          </w:p>
        </w:tc>
      </w:tr>
      <w:tr w:rsidR="000C3998" w:rsidRPr="005F56B3" w:rsidTr="007D7EC8">
        <w:tc>
          <w:tcPr>
            <w:tcW w:w="2552" w:type="dxa"/>
          </w:tcPr>
          <w:p w:rsidR="000C3998" w:rsidRPr="005F56B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sibius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apan </w:t>
            </w:r>
          </w:p>
        </w:tc>
        <w:tc>
          <w:tcPr>
            <w:tcW w:w="2126" w:type="dxa"/>
          </w:tcPr>
          <w:p w:rsidR="000C3998" w:rsidRPr="005F56B3" w:rsidRDefault="000C3998" w:rsidP="00C260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898549</w:t>
            </w:r>
          </w:p>
        </w:tc>
        <w:tc>
          <w:tcPr>
            <w:tcW w:w="2268" w:type="dxa"/>
          </w:tcPr>
          <w:p w:rsidR="000C3998" w:rsidRPr="005F56B3" w:rsidRDefault="000C3998" w:rsidP="005636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927924</w:t>
            </w:r>
            <w:r w:rsidR="005636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17" w:type="dxa"/>
          </w:tcPr>
          <w:p w:rsidR="000C3998" w:rsidRPr="005F56B3" w:rsidRDefault="005636E9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o et al. 2022</w:t>
            </w:r>
          </w:p>
        </w:tc>
      </w:tr>
      <w:tr w:rsidR="005636E9" w:rsidRPr="005F56B3" w:rsidTr="007D7EC8">
        <w:tc>
          <w:tcPr>
            <w:tcW w:w="2552" w:type="dxa"/>
          </w:tcPr>
          <w:p w:rsidR="005636E9" w:rsidRPr="005F56B3" w:rsidRDefault="005636E9" w:rsidP="00605B50">
            <w:pPr>
              <w:ind w:left="317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Hypsibius</w:t>
            </w:r>
            <w:r w:rsidRPr="005F56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p. 1</w:t>
            </w:r>
          </w:p>
        </w:tc>
        <w:tc>
          <w:tcPr>
            <w:tcW w:w="2126" w:type="dxa"/>
          </w:tcPr>
          <w:p w:rsidR="005636E9" w:rsidRPr="005F56B3" w:rsidRDefault="005636E9" w:rsidP="00C2602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36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X243404</w:t>
            </w:r>
          </w:p>
        </w:tc>
        <w:tc>
          <w:tcPr>
            <w:tcW w:w="2268" w:type="dxa"/>
          </w:tcPr>
          <w:p w:rsidR="005636E9" w:rsidRPr="005F56B3" w:rsidRDefault="005636E9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36E9">
              <w:rPr>
                <w:rFonts w:ascii="Times New Roman" w:hAnsi="Times New Roman" w:cs="Times New Roman"/>
                <w:b/>
                <w:sz w:val="18"/>
                <w:szCs w:val="18"/>
              </w:rPr>
              <w:t>PX232533</w:t>
            </w:r>
          </w:p>
        </w:tc>
        <w:tc>
          <w:tcPr>
            <w:tcW w:w="2517" w:type="dxa"/>
          </w:tcPr>
          <w:p w:rsidR="005636E9" w:rsidRDefault="005636E9">
            <w:r w:rsidRPr="009C57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is study</w:t>
            </w:r>
          </w:p>
        </w:tc>
      </w:tr>
      <w:tr w:rsidR="005636E9" w:rsidRPr="005F56B3" w:rsidTr="007D7EC8">
        <w:tc>
          <w:tcPr>
            <w:tcW w:w="2552" w:type="dxa"/>
          </w:tcPr>
          <w:p w:rsidR="005636E9" w:rsidRPr="005F56B3" w:rsidRDefault="005636E9" w:rsidP="00605B50">
            <w:pPr>
              <w:ind w:left="317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Hypsibius</w:t>
            </w:r>
            <w:r w:rsidRPr="005F56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p. 2</w:t>
            </w:r>
          </w:p>
        </w:tc>
        <w:tc>
          <w:tcPr>
            <w:tcW w:w="2126" w:type="dxa"/>
          </w:tcPr>
          <w:p w:rsidR="005636E9" w:rsidRPr="005F56B3" w:rsidRDefault="005636E9" w:rsidP="00C2602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36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X243405</w:t>
            </w:r>
          </w:p>
        </w:tc>
        <w:tc>
          <w:tcPr>
            <w:tcW w:w="2268" w:type="dxa"/>
          </w:tcPr>
          <w:p w:rsidR="005636E9" w:rsidRPr="005636E9" w:rsidRDefault="005636E9" w:rsidP="005636E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36E9">
              <w:rPr>
                <w:rFonts w:ascii="Times New Roman" w:hAnsi="Times New Roman" w:cs="Times New Roman"/>
                <w:b/>
                <w:sz w:val="18"/>
                <w:szCs w:val="18"/>
              </w:rPr>
              <w:t>PX232534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–</w:t>
            </w:r>
            <w:r w:rsidRPr="005636E9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517" w:type="dxa"/>
          </w:tcPr>
          <w:p w:rsidR="005636E9" w:rsidRDefault="005636E9">
            <w:r w:rsidRPr="009C57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is study</w:t>
            </w:r>
          </w:p>
        </w:tc>
      </w:tr>
      <w:tr w:rsidR="005636E9" w:rsidRPr="005F56B3" w:rsidTr="007D7EC8">
        <w:tc>
          <w:tcPr>
            <w:tcW w:w="2552" w:type="dxa"/>
          </w:tcPr>
          <w:p w:rsidR="005636E9" w:rsidRPr="005F56B3" w:rsidRDefault="005636E9" w:rsidP="00605B50">
            <w:pPr>
              <w:ind w:left="317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Hypsibius</w:t>
            </w:r>
            <w:r w:rsidRPr="005F56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p. 3</w:t>
            </w:r>
          </w:p>
        </w:tc>
        <w:tc>
          <w:tcPr>
            <w:tcW w:w="2126" w:type="dxa"/>
          </w:tcPr>
          <w:p w:rsidR="005636E9" w:rsidRPr="005F56B3" w:rsidRDefault="005636E9" w:rsidP="00C2602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36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X243406</w:t>
            </w:r>
          </w:p>
        </w:tc>
        <w:tc>
          <w:tcPr>
            <w:tcW w:w="2268" w:type="dxa"/>
          </w:tcPr>
          <w:p w:rsidR="005636E9" w:rsidRPr="005F56B3" w:rsidRDefault="005636E9" w:rsidP="00605B5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36E9">
              <w:rPr>
                <w:rFonts w:ascii="Times New Roman" w:hAnsi="Times New Roman" w:cs="Times New Roman"/>
                <w:b/>
                <w:sz w:val="18"/>
                <w:szCs w:val="18"/>
              </w:rPr>
              <w:t>PX232536</w:t>
            </w:r>
          </w:p>
        </w:tc>
        <w:tc>
          <w:tcPr>
            <w:tcW w:w="2517" w:type="dxa"/>
          </w:tcPr>
          <w:p w:rsidR="005636E9" w:rsidRDefault="005636E9">
            <w:r w:rsidRPr="009C57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is study</w:t>
            </w:r>
          </w:p>
        </w:tc>
      </w:tr>
      <w:tr w:rsidR="000C3998" w:rsidRPr="005F56B3" w:rsidTr="007D7EC8">
        <w:tc>
          <w:tcPr>
            <w:tcW w:w="2552" w:type="dxa"/>
          </w:tcPr>
          <w:p w:rsidR="000C3998" w:rsidRPr="005F56B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ryobiotus klebelsbergi </w:t>
            </w:r>
          </w:p>
        </w:tc>
        <w:tc>
          <w:tcPr>
            <w:tcW w:w="2126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901827</w:t>
            </w:r>
          </w:p>
        </w:tc>
        <w:tc>
          <w:tcPr>
            <w:tcW w:w="2268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C582835</w:t>
            </w:r>
          </w:p>
        </w:tc>
        <w:tc>
          <w:tcPr>
            <w:tcW w:w="2517" w:type="dxa"/>
          </w:tcPr>
          <w:p w:rsidR="000C3998" w:rsidRPr="005F56B3" w:rsidRDefault="00627F50" w:rsidP="00627F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04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ber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, 2015</w:t>
            </w:r>
          </w:p>
        </w:tc>
      </w:tr>
      <w:tr w:rsidR="000C3998" w:rsidRPr="005F56B3" w:rsidTr="007D7EC8">
        <w:tc>
          <w:tcPr>
            <w:tcW w:w="2552" w:type="dxa"/>
          </w:tcPr>
          <w:p w:rsidR="000C3998" w:rsidRPr="005F56B3" w:rsidRDefault="000C3998" w:rsidP="005F56B3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ah</w:t>
            </w: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psibius scabropygus </w:t>
            </w:r>
          </w:p>
        </w:tc>
        <w:tc>
          <w:tcPr>
            <w:tcW w:w="2126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500649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KC5828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Q421023</w:t>
            </w:r>
          </w:p>
        </w:tc>
        <w:tc>
          <w:tcPr>
            <w:tcW w:w="2268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Q421035</w:t>
            </w:r>
          </w:p>
        </w:tc>
        <w:tc>
          <w:tcPr>
            <w:tcW w:w="2517" w:type="dxa"/>
          </w:tcPr>
          <w:p w:rsidR="000C3998" w:rsidRPr="00D72775" w:rsidRDefault="006C4B78" w:rsidP="00A312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B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eh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7, </w:t>
            </w:r>
            <w:r w:rsidRPr="009704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ber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  <w:r w:rsidR="00A312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A3129B" w:rsidRPr="007615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ąsiorek</w:t>
            </w:r>
            <w:r w:rsidR="00A312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4</w:t>
            </w:r>
          </w:p>
        </w:tc>
      </w:tr>
      <w:tr w:rsidR="000C3998" w:rsidRPr="005F56B3" w:rsidTr="007D7EC8">
        <w:tc>
          <w:tcPr>
            <w:tcW w:w="2552" w:type="dxa"/>
          </w:tcPr>
          <w:p w:rsidR="000C3998" w:rsidRDefault="000C3998" w:rsidP="005F56B3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ah</w:t>
            </w: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psibius 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2126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Q421031</w:t>
            </w:r>
          </w:p>
        </w:tc>
        <w:tc>
          <w:tcPr>
            <w:tcW w:w="2268" w:type="dxa"/>
          </w:tcPr>
          <w:p w:rsidR="000C3998" w:rsidRPr="005F56B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27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Q421043</w:t>
            </w:r>
          </w:p>
        </w:tc>
        <w:tc>
          <w:tcPr>
            <w:tcW w:w="2517" w:type="dxa"/>
          </w:tcPr>
          <w:p w:rsidR="000C3998" w:rsidRPr="00D72775" w:rsidRDefault="005A4BD7" w:rsidP="005A4B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5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ąsior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4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5F56B3" w:rsidRDefault="000C3998" w:rsidP="00B04F44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F56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iphascon pingue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435734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F5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J43573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0C3998" w:rsidRPr="00373693" w:rsidRDefault="000C3998" w:rsidP="005A4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FJ435776</w:t>
            </w:r>
            <w:r w:rsidR="005A4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17" w:type="dxa"/>
          </w:tcPr>
          <w:p w:rsidR="000C3998" w:rsidRPr="005A4BD7" w:rsidRDefault="005A4BD7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7EC8">
              <w:rPr>
                <w:rFonts w:ascii="Times New Roman" w:hAnsi="Times New Roman" w:cs="Times New Roman"/>
                <w:sz w:val="18"/>
                <w:szCs w:val="18"/>
              </w:rPr>
              <w:t>Guil &amp; Giribet 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F9027C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iphascon 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pingue </w:t>
            </w:r>
          </w:p>
        </w:tc>
        <w:tc>
          <w:tcPr>
            <w:tcW w:w="2126" w:type="dxa"/>
          </w:tcPr>
          <w:p w:rsidR="000C3998" w:rsidRPr="00C26029" w:rsidRDefault="000C3998" w:rsidP="005A4B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P035716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Q351320</w:t>
            </w:r>
            <w:r w:rsidR="005A4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</w:tcPr>
          <w:p w:rsidR="000C3998" w:rsidRPr="00C26029" w:rsidRDefault="000C3998" w:rsidP="005A4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P035795</w:t>
            </w:r>
            <w:r w:rsidR="005A4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C26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 OQ357549</w:t>
            </w:r>
          </w:p>
        </w:tc>
        <w:tc>
          <w:tcPr>
            <w:tcW w:w="2517" w:type="dxa"/>
          </w:tcPr>
          <w:p w:rsidR="000C3998" w:rsidRPr="00C26029" w:rsidRDefault="005A4BD7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umanov et al. 2022,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iphascon higginsi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HQ604932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5A4BD7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9F0">
              <w:rPr>
                <w:rFonts w:ascii="Times New Roman" w:hAnsi="Times New Roman" w:cs="Times New Roman"/>
                <w:sz w:val="18"/>
                <w:szCs w:val="18"/>
              </w:rPr>
              <w:t>Bertolan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iphascon mauccii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EU266945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5A4BD7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s et al. 200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iphascon puniceum </w:t>
            </w:r>
          </w:p>
        </w:tc>
        <w:tc>
          <w:tcPr>
            <w:tcW w:w="2126" w:type="dxa"/>
          </w:tcPr>
          <w:p w:rsidR="000C3998" w:rsidRPr="00373693" w:rsidRDefault="000C3998" w:rsidP="005A4B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EU266946</w:t>
            </w:r>
            <w:r w:rsidR="005A4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5A4BD7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s et al. 2008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iphascon wuyingensis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K387067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998" w:rsidRPr="00C26029" w:rsidTr="007D7EC8">
        <w:tc>
          <w:tcPr>
            <w:tcW w:w="2552" w:type="dxa"/>
          </w:tcPr>
          <w:p w:rsidR="000C3998" w:rsidRPr="00C26029" w:rsidRDefault="000C3998" w:rsidP="00571F6D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phascon</w:t>
            </w:r>
            <w:r w:rsidRPr="00C260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eveni</w:t>
            </w:r>
          </w:p>
        </w:tc>
        <w:tc>
          <w:tcPr>
            <w:tcW w:w="2126" w:type="dxa"/>
          </w:tcPr>
          <w:p w:rsidR="000C3998" w:rsidRPr="00C26029" w:rsidRDefault="000C3998" w:rsidP="00ED57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1322</w:t>
            </w:r>
            <w:r w:rsidR="00ED57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0C3998" w:rsidRPr="00C26029" w:rsidRDefault="000C3998" w:rsidP="00ED57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OQ357550</w:t>
            </w:r>
            <w:r w:rsidR="00ED57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C260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17" w:type="dxa"/>
          </w:tcPr>
          <w:p w:rsidR="000C3998" w:rsidRPr="00C26029" w:rsidRDefault="00ED5795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Tumano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7BB9">
              <w:rPr>
                <w:rFonts w:ascii="Times New Roman" w:hAnsi="Times New Roman" w:cs="Times New Roman"/>
                <w:sz w:val="18"/>
                <w:szCs w:val="18"/>
              </w:rPr>
              <w:t>&amp; Tsvetkova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>Kopakaius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icolae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P191650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4E3130" w:rsidP="004E3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Zawieruch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>Kopakaius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P191642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 xml:space="preserve"> OP191646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P191651</w:t>
            </w: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 xml:space="preserve"> OP191654</w:t>
            </w:r>
          </w:p>
        </w:tc>
        <w:tc>
          <w:tcPr>
            <w:tcW w:w="2517" w:type="dxa"/>
          </w:tcPr>
          <w:p w:rsidR="000C3998" w:rsidRPr="00373693" w:rsidRDefault="004E3130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Zawieruch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>Kararehius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regorii </w:t>
            </w:r>
          </w:p>
        </w:tc>
        <w:tc>
          <w:tcPr>
            <w:tcW w:w="2126" w:type="dxa"/>
          </w:tcPr>
          <w:p w:rsidR="000C3998" w:rsidRPr="00373693" w:rsidRDefault="000C3998" w:rsidP="003C3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P191647</w:t>
            </w:r>
            <w:r w:rsidR="003C3E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:rsidR="000C3998" w:rsidRPr="00373693" w:rsidRDefault="000C3998" w:rsidP="003C3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OP191640</w:t>
            </w:r>
            <w:r w:rsidR="003C3E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17" w:type="dxa"/>
          </w:tcPr>
          <w:p w:rsidR="000C3998" w:rsidRPr="00373693" w:rsidRDefault="004E3130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AA0">
              <w:rPr>
                <w:rFonts w:ascii="Times New Roman" w:hAnsi="Times New Roman" w:cs="Times New Roman"/>
                <w:sz w:val="18"/>
                <w:szCs w:val="18"/>
              </w:rPr>
              <w:t>Zawieruch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3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robiotoidea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0D5E1B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ichtersius coronifer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H681760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H681757</w:t>
            </w:r>
          </w:p>
        </w:tc>
        <w:tc>
          <w:tcPr>
            <w:tcW w:w="2517" w:type="dxa"/>
          </w:tcPr>
          <w:p w:rsidR="000C3998" w:rsidRPr="00030EF8" w:rsidRDefault="00030EF8" w:rsidP="00605B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c et al. 2020</w:t>
            </w:r>
          </w:p>
        </w:tc>
      </w:tr>
      <w:tr w:rsidR="000C3998" w:rsidRPr="00373693" w:rsidTr="007D7EC8">
        <w:tc>
          <w:tcPr>
            <w:tcW w:w="2552" w:type="dxa"/>
          </w:tcPr>
          <w:p w:rsidR="000C3998" w:rsidRPr="00373693" w:rsidRDefault="000C3998" w:rsidP="00605B50">
            <w:pPr>
              <w:ind w:left="31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acrobiotus shonaicus</w:t>
            </w:r>
          </w:p>
        </w:tc>
        <w:tc>
          <w:tcPr>
            <w:tcW w:w="2126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757132</w:t>
            </w:r>
          </w:p>
        </w:tc>
        <w:tc>
          <w:tcPr>
            <w:tcW w:w="2268" w:type="dxa"/>
          </w:tcPr>
          <w:p w:rsidR="000C3998" w:rsidRPr="00373693" w:rsidRDefault="000C3998" w:rsidP="00605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693">
              <w:rPr>
                <w:rFonts w:ascii="Times New Roman" w:hAnsi="Times New Roman" w:cs="Times New Roman"/>
                <w:sz w:val="18"/>
                <w:szCs w:val="18"/>
              </w:rPr>
              <w:t>MG757133</w:t>
            </w:r>
          </w:p>
        </w:tc>
        <w:tc>
          <w:tcPr>
            <w:tcW w:w="2517" w:type="dxa"/>
          </w:tcPr>
          <w:p w:rsidR="000C3998" w:rsidRPr="00373693" w:rsidRDefault="00030EF8" w:rsidP="00030E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3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a</w:t>
            </w:r>
          </w:p>
        </w:tc>
      </w:tr>
    </w:tbl>
    <w:p w:rsidR="001C4788" w:rsidRDefault="001C4788">
      <w:pPr>
        <w:rPr>
          <w:lang w:val="en-US"/>
        </w:rPr>
      </w:pPr>
    </w:p>
    <w:p w:rsidR="0042111B" w:rsidRPr="0042111B" w:rsidRDefault="0042111B" w:rsidP="0042111B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  <w:r w:rsidRPr="0042111B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References</w:t>
      </w:r>
    </w:p>
    <w:p w:rsidR="001C39F0" w:rsidRP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Bertolani, R., Guidetti, R., Marchioro, T., Altiero, T., Rebecchi, L. &amp; Cesari, M. (2014) Phylogeny of  Eutardigrada: new molecular data and their morphological support lead to the identification of new evolutionary lineages. </w:t>
      </w:r>
      <w:r w:rsidRPr="001C39F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Molecular Phylogenetics and Evolution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76, 110–126.</w:t>
      </w:r>
    </w:p>
    <w:p w:rsid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4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16/j.ympev.2014.03.006</w:t>
        </w:r>
      </w:hyperlink>
    </w:p>
    <w:p w:rsidR="00761548" w:rsidRDefault="00761548" w:rsidP="00510436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76154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Buda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J.,</w:t>
      </w:r>
      <w:r w:rsidRPr="0076154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Olszanowski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Z.</w:t>
      </w:r>
      <w:r w:rsidRPr="0076154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Wierzgoń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M. &amp;</w:t>
      </w:r>
      <w:r w:rsidRPr="0076154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Zawierucha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K. (2018) 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Tardigrades and oribatid mites in bryophytes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from geothermally active lava fields (Krafla, Iceland)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and the description of </w:t>
      </w:r>
      <w:r w:rsidR="00510436" w:rsidRPr="00510436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ilatobius islandicus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sp. nov.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(Eutardigrada)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="00510436" w:rsidRPr="00510436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olish Polar Research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39 (3)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425–453</w:t>
      </w:r>
      <w:r w:rsid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</w:p>
    <w:p w:rsidR="00510436" w:rsidRDefault="00510436" w:rsidP="00510436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5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24425/118755</w:t>
        </w:r>
      </w:hyperlink>
    </w:p>
    <w:p w:rsidR="0097043F" w:rsidRPr="0097043F" w:rsidRDefault="0097043F" w:rsidP="0097043F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Dabert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M.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Dastych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H.,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Hohberg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K. &amp;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Dabert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J. (2014) 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Phylogenetic position of the enigmatic clawless eutardigrade genus </w:t>
      </w:r>
      <w:r w:rsidRPr="0097043F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Apodibius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Dastych, 1983 (Tardigrada), based on 18S and 28S rRNA sequence data from its type species </w:t>
      </w:r>
      <w:r w:rsidRPr="0097043F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A. confusus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</w:t>
      </w:r>
      <w:r w:rsidRPr="0097043F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Molecular Phylogenetics and Evolution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70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: 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70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–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75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</w:p>
    <w:p w:rsidR="0097043F" w:rsidRDefault="0097043F" w:rsidP="0097043F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6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16/j.ympev.2013.09.012</w:t>
        </w:r>
      </w:hyperlink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</w:p>
    <w:p w:rsidR="001B4ACB" w:rsidRDefault="001B4ACB" w:rsidP="001B4ACB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Dabert</w:t>
      </w:r>
      <w:r w:rsidR="00627F5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M., Dastych</w:t>
      </w:r>
      <w:r w:rsidR="00627F5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H. &amp; Dabert</w:t>
      </w:r>
      <w:r w:rsidR="00627F5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J. </w:t>
      </w:r>
      <w:r w:rsidR="00627F5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(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2015</w:t>
      </w:r>
      <w:r w:rsidR="00627F5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)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Molecular data support the dispersal ability of the glacier tardigrade </w:t>
      </w:r>
      <w:r w:rsidRPr="00627F5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ypsibius klebelsbergi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Mihelčič, 1959 across the environmental barrier (Tardigrada). </w:t>
      </w:r>
      <w:r w:rsidRPr="00627F5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Entomologische Mitteilungen aus dem Zoologischen Museum Hamburg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17</w:t>
      </w:r>
      <w:r w:rsidR="00627F5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1B4ACB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(194): 233–240.</w:t>
      </w:r>
    </w:p>
    <w:p w:rsidR="00A87325" w:rsidRDefault="00A87325" w:rsidP="00A87325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A8732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Gąsiorek, P. &amp; Michalczyk, Ł. (2020) Phylogeny of Itaquasconinae in the light of the evolution of the flexible pharyngeal tube in Tardigrada. </w:t>
      </w:r>
      <w:r w:rsidRPr="00A87325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Zoologica Scripta</w:t>
      </w:r>
      <w:r w:rsidRPr="00A8732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49, 499–515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</w:p>
    <w:p w:rsidR="00A87325" w:rsidRDefault="00A87325" w:rsidP="00A87325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7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11/zsc.12424</w:t>
        </w:r>
      </w:hyperlink>
    </w:p>
    <w:p w:rsidR="000D1088" w:rsidRPr="000D1088" w:rsidRDefault="000D1088" w:rsidP="000D108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Gąsiore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P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Stec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D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More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W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Zawierucha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K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Kaczmare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Ł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Lachowska-Cierli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D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amp; Michalczyk</w:t>
      </w:r>
      <w:r w:rsidR="007F3C12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Ł (2016)</w:t>
      </w:r>
      <w:r w:rsidR="007F3C12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An integrative revision of</w:t>
      </w:r>
      <w:r w:rsidR="007F3C12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7F3C12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Mesocrista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Pilato, 1987 (Tardigrada: Eutardigrada: Hypsibiidae)</w:t>
      </w:r>
      <w:r w:rsidR="007F3C12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7F3C12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Journal of Natural History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 w:rsidR="007F3C12" w:rsidRPr="007F3C12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50(45–46), 2803–2828.</w:t>
      </w:r>
    </w:p>
    <w:p w:rsidR="000D1088" w:rsidRDefault="007F3C12" w:rsidP="000D108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8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80/00222933.2016.1234654</w:t>
        </w:r>
      </w:hyperlink>
    </w:p>
    <w:p w:rsid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Gąsiorek, P., Zawierucha, K., Stec, D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amp; 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Michalczy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Ł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(2017)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Integrative redescription of a common Arctic water bear </w:t>
      </w:r>
      <w:r w:rsidRPr="001C39F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ilatobius recamieri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(Richters, 1911). </w:t>
      </w:r>
      <w:r w:rsidRPr="00510436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olar Biology</w:t>
      </w:r>
      <w:r w:rsidR="00510436" w:rsidRPr="0051043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40, 2239–2252. </w:t>
      </w:r>
    </w:p>
    <w:p w:rsid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9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07/s00300-017-2137-9</w:t>
        </w:r>
      </w:hyperlink>
    </w:p>
    <w:p w:rsidR="005D5187" w:rsidRPr="005D5187" w:rsidRDefault="005D5187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lastRenderedPageBreak/>
        <w:t xml:space="preserve">Gąsiorek, P., Stec, D., Morek, W. &amp; Michalczyk, Ł (2018) An integrative redescription of </w:t>
      </w:r>
      <w:r w:rsidRPr="005D518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 xml:space="preserve">Hypsibius dujardini 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(Doyère, 1840), the nominal taxon for Hypsibioidea (Tardigrada: Eutardigrada). </w:t>
      </w:r>
      <w:r w:rsidRPr="005D518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Zootaxa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4415, 45–75.</w:t>
      </w:r>
    </w:p>
    <w:p w:rsidR="005D5187" w:rsidRDefault="005D5187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0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646/zootaxa.4415.1.2</w:t>
        </w:r>
      </w:hyperlink>
    </w:p>
    <w:p w:rsidR="006C4B78" w:rsidRPr="006C4B78" w:rsidRDefault="006C4B78" w:rsidP="006C4B7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Gąsiorek, P., Sørensen, M.V., Lillemark, M.R., Leerhøi, F. &amp; Tøttrup, A.P. (2024) Too rough to be a </w:t>
      </w:r>
      <w:r w:rsidRPr="006C4B7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ypsibius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: multipopulation survey accentuates the phylogenetic position and apomorphies of </w:t>
      </w:r>
      <w:r w:rsidRPr="006C4B7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ypsibius scabropygus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(Eutardigrada: Hypsibiidae).</w:t>
      </w:r>
      <w:r w:rsidRPr="006C4B7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 xml:space="preserve"> Zoological Journal of the Linnean Society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202 (4), zlae160.</w:t>
      </w:r>
    </w:p>
    <w:p w:rsidR="006C4B78" w:rsidRDefault="006C4B78" w:rsidP="006C4B7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1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93/zoolinnean/zlae160</w:t>
        </w:r>
      </w:hyperlink>
    </w:p>
    <w:p w:rsidR="007D7EC8" w:rsidRPr="007D7EC8" w:rsidRDefault="007D7EC8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7D7EC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Guil, N. &amp; Giribet, G. (2012) A comprehensive molecular phylogeny of tardigrades-adding genes and taxa to a poorly resolved phylum-level phylogeny. </w:t>
      </w:r>
      <w:r w:rsidRPr="007D7EC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Cladistics</w:t>
      </w:r>
      <w:r w:rsidRPr="007D7EC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28, 21–49.</w:t>
      </w:r>
    </w:p>
    <w:p w:rsidR="007D7EC8" w:rsidRDefault="007D7EC8" w:rsidP="007D7EC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7D7EC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2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11/j.1096-0031.2011.00364.x</w:t>
        </w:r>
      </w:hyperlink>
    </w:p>
    <w:p w:rsidR="000C3998" w:rsidRDefault="000C3998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Hashimoto, T. et al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(2016)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Extremotolerant tardigrade genome and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improved radiotolerance of human cultured cells by tardigrade-unique protein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Nat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ure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Commun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ications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7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12808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</w:p>
    <w:p w:rsidR="000C3998" w:rsidRPr="000C3998" w:rsidRDefault="000C3998" w:rsidP="000C399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3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38/ncomms12808</w:t>
        </w:r>
      </w:hyperlink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</w:p>
    <w:p w:rsidR="006C4B78" w:rsidRDefault="006C4B78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Kiehl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E.,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Dastych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H.,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D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’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haes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J. &amp;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Greven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H.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(2007) 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The 18S RDNA Sequences Support Polyphyly of the Hypsibiidae (Eutardigrada)”. </w:t>
      </w:r>
      <w:r w:rsidRPr="006C4B7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Journal of Limnology</w:t>
      </w:r>
      <w:r w:rsidRPr="006C4B7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66 (s1): 21-25. </w:t>
      </w:r>
      <w:hyperlink r:id="rId14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4081/jlimnol.2007.s1.21</w:t>
        </w:r>
      </w:hyperlink>
    </w:p>
    <w:p w:rsidR="005D5187" w:rsidRPr="005D5187" w:rsidRDefault="005D5187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Li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L. 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et al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(2024)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Multi-omics landscape and molecular basis of radiation tolerance in a tardigrade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5D518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Science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386,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eadl0799</w:t>
      </w:r>
    </w:p>
    <w:p w:rsidR="005D5187" w:rsidRDefault="005D5187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5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26/science.adl0799</w:t>
        </w:r>
      </w:hyperlink>
    </w:p>
    <w:p w:rsidR="005636E9" w:rsidRPr="005636E9" w:rsidRDefault="005636E9" w:rsidP="005636E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5636E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Ono, M., Takeuchi, N. &amp; Zawierucha, K. (2022) Description of a new species of Tardigrada </w:t>
      </w:r>
      <w:r w:rsidRPr="005636E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ypsibius nivalis</w:t>
      </w:r>
      <w:r w:rsidRPr="005636E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sp. nov. and new phylogenetic line in Hypsibiidae from snow ecosystem in Japan. </w:t>
      </w:r>
      <w:r w:rsidRPr="005636E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Scientific Reports</w:t>
      </w:r>
      <w:r w:rsidRPr="005636E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12, 14995.</w:t>
      </w:r>
    </w:p>
    <w:p w:rsidR="005636E9" w:rsidRDefault="005636E9" w:rsidP="005636E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5636E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6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38/s41598-022-19183-8</w:t>
        </w:r>
      </w:hyperlink>
    </w:p>
    <w:p w:rsidR="00B676F5" w:rsidRPr="00B676F5" w:rsidRDefault="00B676F5" w:rsidP="00B676F5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B676F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Sands, C.J., McInnes, S.J., Marley, N.J., Goodall-Copestake, W.P., Convey, P. &amp; Linse, K. (2008) Phylum Tardigrada: An “individual” approach. </w:t>
      </w:r>
      <w:r w:rsidRPr="00510436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Cladistics</w:t>
      </w:r>
      <w:r w:rsidRPr="00B676F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24, 861–871.</w:t>
      </w:r>
    </w:p>
    <w:p w:rsidR="00B676F5" w:rsidRDefault="00B676F5" w:rsidP="00B676F5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B676F5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7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11/j.1096-0031.2008.00219.x</w:t>
        </w:r>
      </w:hyperlink>
    </w:p>
    <w:p w:rsidR="00030EF8" w:rsidRPr="00030EF8" w:rsidRDefault="00030EF8" w:rsidP="00030EF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Stec, D., Arakawa, K. &amp; Michalczyk, Ł. (2018a) An integrative description of </w:t>
      </w:r>
      <w:r w:rsidRPr="00030EF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 xml:space="preserve">Macrobiotus shonaicus 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sp. nov. (Tardigrada: Macrobiotidae) from Japan with notes on its phylogenetic position within the </w:t>
      </w:r>
      <w:r w:rsidRPr="00030EF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ufelandi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group. </w:t>
      </w:r>
      <w:r w:rsidRPr="00030EF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LoS One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13 (2), e0192210.</w:t>
      </w:r>
    </w:p>
    <w:p w:rsidR="00030EF8" w:rsidRDefault="00030EF8" w:rsidP="00030EF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8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371/journal.pone.0192210</w:t>
        </w:r>
      </w:hyperlink>
    </w:p>
    <w:p w:rsidR="000C3998" w:rsidRDefault="000C3998" w:rsidP="000C399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Stec, D., Morek, W., Gąsiorek, P. &amp; Michalczyk, Ł. (2018</w:t>
      </w:r>
      <w:r w:rsid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b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) Unmasking hidden species diversity within the </w:t>
      </w:r>
      <w:r w:rsidRPr="000C399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amazzottius oberhaeuseri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complex, with an integrative redescription of the nominal species for the family Ramazzottiidae (Tardigrada: Eutardigrada: Parachela). </w:t>
      </w:r>
      <w:r w:rsidRPr="000C399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Systematics and Biodiversity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16, 357–376.</w:t>
      </w:r>
    </w:p>
    <w:p w:rsidR="000C3998" w:rsidRPr="000C3998" w:rsidRDefault="000C3998" w:rsidP="000C399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19" w:history="1">
        <w:r w:rsidRPr="000C3998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80/14772000.2018.1424267</w:t>
        </w:r>
      </w:hyperlink>
    </w:p>
    <w:p w:rsidR="00030EF8" w:rsidRDefault="00030EF8" w:rsidP="00FC448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Stec, D., Krzywański, Ł., Arakawa, K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&amp;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Michalczy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Ł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(2020)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A new redescription of </w:t>
      </w:r>
      <w:r w:rsidRPr="00030EF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ichtersius coronifer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supported by transcriptome, provides resources for describing concealed species diversity within the monotypic genus </w:t>
      </w:r>
      <w:r w:rsidRPr="00030EF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ichtersius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(Eutardigrada). </w:t>
      </w:r>
      <w:r w:rsidRPr="00030EF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Zoological Letters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6, 2</w:t>
      </w:r>
    </w:p>
    <w:p w:rsidR="00030EF8" w:rsidRDefault="00030EF8" w:rsidP="00FC448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r w:rsidRPr="00030EF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hyperlink r:id="rId20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86/s40851-020-0154-y</w:t>
        </w:r>
      </w:hyperlink>
    </w:p>
    <w:p w:rsidR="00FC4489" w:rsidRDefault="00FC4489" w:rsidP="00FC448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FC448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Sun, X.-L., Zhang, J.-Y., Wang, N., Zhao, M. &amp; Luo, X.-G. (2021)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FC448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An integrative description of </w:t>
      </w:r>
      <w:r w:rsidRPr="00FC448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ilatobius nuominensis</w:t>
      </w:r>
      <w:r w:rsidRPr="00FC448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sp. nov. (Tardigrada: Hypsibiidae) from China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</w:t>
      </w:r>
      <w:r w:rsidRPr="00FC448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Zootaxa</w:t>
      </w:r>
      <w:r w:rsidRPr="00FC448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5026 (1), 59–70.</w:t>
      </w:r>
    </w:p>
    <w:p w:rsidR="00FC4489" w:rsidRDefault="00FC4489" w:rsidP="00FC448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1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646/zootaxa.5026.1.2</w:t>
        </w:r>
      </w:hyperlink>
    </w:p>
    <w:p w:rsidR="00FC4489" w:rsidRDefault="00FC4489" w:rsidP="00FC448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FC448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lastRenderedPageBreak/>
        <w:t xml:space="preserve">Tumanov, D.V. (2020) Integrative redescription of </w:t>
      </w:r>
      <w:r w:rsidRPr="00FC448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ypsibius pallidoides</w:t>
      </w:r>
      <w:r w:rsidRPr="00FC448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Pilato et al., 2011 (Eutardigrada: Hypsibioidea) with the erection of a new genus and discussion on the phylogeny of Hypsibiidae. </w:t>
      </w:r>
      <w:r w:rsidRPr="00FC448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European Journal of Taxonomy</w:t>
      </w:r>
      <w:r w:rsidRPr="00FC448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681, 1–37.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</w:p>
    <w:p w:rsidR="00FC4489" w:rsidRDefault="00FC4489" w:rsidP="00FC448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2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5852/ejt.2020.681</w:t>
        </w:r>
      </w:hyperlink>
    </w:p>
    <w:p w:rsidR="005D5187" w:rsidRPr="005D5187" w:rsidRDefault="005D5187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Tumanov, D.V. &amp; Avdeeva, G.S. (2021) Integrative description of </w:t>
      </w:r>
      <w:r w:rsidRPr="005D518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ypsibius repentinus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sp. nov. (Eutardigrada: Hypsibiidae) from Sweden. </w:t>
      </w:r>
      <w:r w:rsidRPr="005D518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Zoosystematica Rossica</w:t>
      </w: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30 (1), 101–115.</w:t>
      </w:r>
    </w:p>
    <w:p w:rsidR="005D5187" w:rsidRDefault="005D5187" w:rsidP="005D518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5D518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3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31610/zsr/2021.30.1.101</w:t>
        </w:r>
      </w:hyperlink>
    </w:p>
    <w:p w:rsidR="00C57BB9" w:rsidRPr="00C57BB9" w:rsidRDefault="00C57BB9" w:rsidP="00C57BB9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C57BB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Tumanov, D.V. &amp; Tsvetkova, A.Yu. (2023) Some have drops and some do not, but can we rely on that? Re-investigation of </w:t>
      </w:r>
      <w:r w:rsidRPr="00C57BB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Diphascon tenue</w:t>
      </w:r>
      <w:r w:rsidRPr="00C57BB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(Tardigrada: Eutardigrada) with discussion of the phylogeny and taxonomy of the superfamily Hypsibioidea. </w:t>
      </w:r>
      <w:r w:rsidRPr="00C57BB9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Zoosystematica Rossica</w:t>
      </w:r>
      <w:r w:rsidRPr="00C57BB9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32 (1), 50–74.</w:t>
      </w:r>
    </w:p>
    <w:p w:rsidR="00C57BB9" w:rsidRDefault="00C57BB9" w:rsidP="00B878B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4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31610/zsr/2023.32.1.50</w:t>
        </w:r>
      </w:hyperlink>
    </w:p>
    <w:p w:rsidR="000D1088" w:rsidRDefault="000D1088" w:rsidP="00B878B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Tumanov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D.V., Androsova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E.D., Avdeeva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G.S., Leontev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A.A.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(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2022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)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First faunistic investigation of semiterrestrial tardigrade fauna of North-West Russia using the method of DNA barcoding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0D108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Invertebrate Zoology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19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(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4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),</w:t>
      </w:r>
      <w:r w:rsidRPr="000D108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452–474.</w:t>
      </w:r>
    </w:p>
    <w:p w:rsidR="000D1088" w:rsidRDefault="000D1088" w:rsidP="00B878B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5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07/10.15298/invertzool.19.4.08</w:t>
        </w:r>
      </w:hyperlink>
    </w:p>
    <w:p w:rsidR="00D45502" w:rsidRDefault="00071A1D" w:rsidP="00B878B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B878B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Vecchi, M., Stec, D. </w:t>
      </w:r>
      <w:r w:rsidR="00B878B7" w:rsidRPr="00B878B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(2025)</w:t>
      </w:r>
      <w:r w:rsidR="00D45502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B878B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Mitogenome of a new </w:t>
      </w:r>
      <w:r w:rsidRPr="00B878B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Ramazzottius</w:t>
      </w:r>
      <w:r w:rsidRPr="00B878B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species (Tardigrada: Eutardigrada: Ramazzottiidae) discovered in rock pools along with its temperature and desiccation-related proteins repertoire. </w:t>
      </w:r>
      <w:r w:rsidR="00B878B7" w:rsidRPr="00B878B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Organisms Diversity &amp; Evolution</w:t>
      </w:r>
      <w:r w:rsidRPr="00B878B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25, 119–135</w:t>
      </w:r>
    </w:p>
    <w:p w:rsidR="000C3998" w:rsidRPr="00B878B7" w:rsidRDefault="00D45502" w:rsidP="00B878B7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6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07/s13127-024-00662-x</w:t>
        </w:r>
      </w:hyperlink>
    </w:p>
    <w:p w:rsidR="001C39F0" w:rsidRP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Vecchi, M., Tsvetkova, A., Stec, D., Ferrari, C., Calhim, S. &amp; Tumanov, D. (2023) Expanding Acutuncus: Phylogenetics and morphological analyses reveal a considerably wider distribution for this tardigrade genus. Molecular Phylogenetics and Evolution, 180, 107707.</w:t>
      </w:r>
    </w:p>
    <w:p w:rsid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7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16/j.ympev.2023.107707</w:t>
        </w:r>
      </w:hyperlink>
    </w:p>
    <w:p w:rsidR="000C3998" w:rsidRDefault="000C3998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Zawierucha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K.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Stec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D.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Lachowska-Cierli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D.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Takeuchi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N.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Li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Z.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&amp;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Michalczyk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Ł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(2018)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High Mitochondrial Diversity in a New Water Bear Species (Tardigrada: Eutardigrada) from Mountain Glaciers in Central Asia, with the Erection of a New Genus </w:t>
      </w:r>
      <w:r w:rsidRPr="000C399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Cryoconicus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0C3998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Annales Zoologici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68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(1), 179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–</w:t>
      </w:r>
      <w:r w:rsidRPr="000C3998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201. </w:t>
      </w:r>
    </w:p>
    <w:p w:rsidR="000C3998" w:rsidRDefault="000C3998" w:rsidP="000C3998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8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3161/00034541ANZ2018.68.1.007</w:t>
        </w:r>
      </w:hyperlink>
    </w:p>
    <w:p w:rsidR="001C39F0" w:rsidRP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Zawierucha, K., Buda, J., Jaromerska, T.N., Janko, K. &amp; Gąsiorek, P. (2020) Integrative approach reveals new species of water bears (</w:t>
      </w:r>
      <w:r w:rsidRPr="001C39F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Pilatobius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</w:t>
      </w:r>
      <w:r w:rsidRPr="001C39F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Grevenius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, and </w:t>
      </w:r>
      <w:r w:rsidRPr="001C39F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Acutuncus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) from Arctic cryoconite holes, with the discovery of hidden lineages of </w:t>
      </w:r>
      <w:r w:rsidRPr="001C39F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Hypsibius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. </w:t>
      </w:r>
      <w:r w:rsidRPr="001C39F0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Zoologischer Anzeiger</w:t>
      </w: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289, 141–165.</w:t>
      </w:r>
    </w:p>
    <w:p w:rsidR="001C39F0" w:rsidRDefault="001C39F0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1C39F0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29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16/j.jcz.2020.09.004</w:t>
        </w:r>
      </w:hyperlink>
    </w:p>
    <w:p w:rsidR="003C3E96" w:rsidRPr="003C3E96" w:rsidRDefault="003C3E96" w:rsidP="003C3E96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3C3E9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Zawierucha, K., Stec, D., Dearden, P.K. &amp; Shain, D.H. (2023) Two new tardigrade genera from New Zealand’s Southern Alp glaciers display morphological stasis and parallel evolution. </w:t>
      </w:r>
      <w:r w:rsidRPr="003C3E96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Molecular Phylogenetics and Evolution</w:t>
      </w:r>
      <w:r w:rsidRPr="003C3E9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178, 107634.</w:t>
      </w:r>
    </w:p>
    <w:p w:rsidR="003C3E96" w:rsidRDefault="003C3E96" w:rsidP="003C3E96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3C3E9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30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016/j.ympev.2022.107634</w:t>
        </w:r>
      </w:hyperlink>
    </w:p>
    <w:p w:rsidR="0097043F" w:rsidRDefault="0097043F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Zhang, J.-Y., Sun, X.-L., Wang, N., Hao, L., Ma, C.-X., Zhao, N., Li, H.-P., Zhao, M. &amp; Yang, S.-T. (2024) Tardigrades in the alpine region of Northeast China with an integrative description of </w:t>
      </w:r>
      <w:r w:rsidRPr="0097043F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Crenubiotus liangshuiensis sp. nov. Zootaxa</w:t>
      </w:r>
      <w:r w:rsidRPr="0097043F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, 5492 (1), 96–108.</w:t>
      </w:r>
    </w:p>
    <w:p w:rsidR="0097043F" w:rsidRPr="000C3998" w:rsidRDefault="0097043F" w:rsidP="001C39F0">
      <w:pPr>
        <w:spacing w:after="0" w:line="360" w:lineRule="auto"/>
        <w:ind w:left="709" w:hanging="709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ab/>
      </w:r>
      <w:hyperlink r:id="rId31" w:history="1">
        <w:r w:rsidRPr="003E743F">
          <w:rPr>
            <w:rStyle w:val="a4"/>
            <w:rFonts w:ascii="Times New Roman" w:eastAsia="Times New Roman" w:hAnsi="Times New Roman" w:cs="Times New Roman"/>
            <w:sz w:val="20"/>
            <w:szCs w:val="20"/>
            <w:lang w:val="en-US" w:eastAsia="ru-RU"/>
          </w:rPr>
          <w:t>https://doi.org/10.11646/zootaxa.5492.1.5</w:t>
        </w:r>
      </w:hyperlink>
    </w:p>
    <w:sectPr w:rsidR="0097043F" w:rsidRPr="000C3998" w:rsidSect="00A43B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characterSpacingControl w:val="doNotCompress"/>
  <w:compat/>
  <w:rsids>
    <w:rsidRoot w:val="001C4788"/>
    <w:rsid w:val="00030EF8"/>
    <w:rsid w:val="00034759"/>
    <w:rsid w:val="00071A1D"/>
    <w:rsid w:val="000C3998"/>
    <w:rsid w:val="000D1088"/>
    <w:rsid w:val="000D5E1B"/>
    <w:rsid w:val="001B4ACB"/>
    <w:rsid w:val="001C39F0"/>
    <w:rsid w:val="001C4788"/>
    <w:rsid w:val="0023019B"/>
    <w:rsid w:val="002D3865"/>
    <w:rsid w:val="00340AA0"/>
    <w:rsid w:val="00372147"/>
    <w:rsid w:val="00373693"/>
    <w:rsid w:val="00384F5D"/>
    <w:rsid w:val="003C3E96"/>
    <w:rsid w:val="00402170"/>
    <w:rsid w:val="0041446C"/>
    <w:rsid w:val="0042111B"/>
    <w:rsid w:val="004362C2"/>
    <w:rsid w:val="004D4A64"/>
    <w:rsid w:val="004E3130"/>
    <w:rsid w:val="00510436"/>
    <w:rsid w:val="005636E9"/>
    <w:rsid w:val="00571F6D"/>
    <w:rsid w:val="0058418D"/>
    <w:rsid w:val="00595985"/>
    <w:rsid w:val="005A4BD7"/>
    <w:rsid w:val="005D05CB"/>
    <w:rsid w:val="005D0AC1"/>
    <w:rsid w:val="005D5187"/>
    <w:rsid w:val="005F56B3"/>
    <w:rsid w:val="00605B50"/>
    <w:rsid w:val="00627F50"/>
    <w:rsid w:val="006C4B78"/>
    <w:rsid w:val="00735E55"/>
    <w:rsid w:val="00740B0D"/>
    <w:rsid w:val="00761548"/>
    <w:rsid w:val="007D17B0"/>
    <w:rsid w:val="007D7EC8"/>
    <w:rsid w:val="007E47F2"/>
    <w:rsid w:val="007F3C12"/>
    <w:rsid w:val="008D7ECC"/>
    <w:rsid w:val="008E402B"/>
    <w:rsid w:val="009046BF"/>
    <w:rsid w:val="0097043F"/>
    <w:rsid w:val="009A4336"/>
    <w:rsid w:val="009B7A8B"/>
    <w:rsid w:val="009F652C"/>
    <w:rsid w:val="00A3129B"/>
    <w:rsid w:val="00A43BC4"/>
    <w:rsid w:val="00A44293"/>
    <w:rsid w:val="00A87325"/>
    <w:rsid w:val="00AE79D3"/>
    <w:rsid w:val="00B04F44"/>
    <w:rsid w:val="00B676F5"/>
    <w:rsid w:val="00B878B7"/>
    <w:rsid w:val="00BB7180"/>
    <w:rsid w:val="00C26029"/>
    <w:rsid w:val="00C57BB9"/>
    <w:rsid w:val="00C916D8"/>
    <w:rsid w:val="00CA730B"/>
    <w:rsid w:val="00D45502"/>
    <w:rsid w:val="00D72775"/>
    <w:rsid w:val="00ED5795"/>
    <w:rsid w:val="00F34D73"/>
    <w:rsid w:val="00F9027C"/>
    <w:rsid w:val="00F95466"/>
    <w:rsid w:val="00FC44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BC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47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0C3998"/>
    <w:rPr>
      <w:color w:val="0000FF" w:themeColor="hyperlink"/>
      <w:u w:val="single"/>
    </w:rPr>
  </w:style>
  <w:style w:type="paragraph" w:customStyle="1" w:styleId="1">
    <w:name w:val="Обычный1"/>
    <w:rsid w:val="005636E9"/>
    <w:rPr>
      <w:rFonts w:ascii="Calibri" w:eastAsia="Calibri" w:hAnsi="Calibri" w:cs="Calibri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0222933.2016.1234654" TargetMode="External"/><Relationship Id="rId13" Type="http://schemas.openxmlformats.org/officeDocument/2006/relationships/hyperlink" Target="https://doi.org/10.1038/ncomms12808" TargetMode="External"/><Relationship Id="rId18" Type="http://schemas.openxmlformats.org/officeDocument/2006/relationships/hyperlink" Target="https://doi.org/10.1371/journal.pone.0192210" TargetMode="External"/><Relationship Id="rId26" Type="http://schemas.openxmlformats.org/officeDocument/2006/relationships/hyperlink" Target="https://doi.org/10.1007/s13127-024-00662-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646/zootaxa.5026.1.2" TargetMode="External"/><Relationship Id="rId7" Type="http://schemas.openxmlformats.org/officeDocument/2006/relationships/hyperlink" Target="https://doi.org/10.1111/zsc.12424" TargetMode="External"/><Relationship Id="rId12" Type="http://schemas.openxmlformats.org/officeDocument/2006/relationships/hyperlink" Target="https://doi.org/10.1111/j.1096-0031.2011.00364.x" TargetMode="External"/><Relationship Id="rId17" Type="http://schemas.openxmlformats.org/officeDocument/2006/relationships/hyperlink" Target="https://doi.org/10.1111/j.1096-0031.2008.00219.x" TargetMode="External"/><Relationship Id="rId25" Type="http://schemas.openxmlformats.org/officeDocument/2006/relationships/hyperlink" Target="https://doi.org/10.1007/10.15298/invertzool.19.4.08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1038/s41598-022-19183-8" TargetMode="External"/><Relationship Id="rId20" Type="http://schemas.openxmlformats.org/officeDocument/2006/relationships/hyperlink" Target="https://doi.org/10.1186/s40851-020-0154-y" TargetMode="External"/><Relationship Id="rId29" Type="http://schemas.openxmlformats.org/officeDocument/2006/relationships/hyperlink" Target="https://doi.org/10.1016/j.jcz.2020.09.00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ympev.2013.09.012" TargetMode="External"/><Relationship Id="rId11" Type="http://schemas.openxmlformats.org/officeDocument/2006/relationships/hyperlink" Target="https://doi.org/10.1093/zoolinnean/zlae160" TargetMode="External"/><Relationship Id="rId24" Type="http://schemas.openxmlformats.org/officeDocument/2006/relationships/hyperlink" Target="https://doi.org/10.31610/zsr/2023.32.1.50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doi.org/10.24425/118755" TargetMode="External"/><Relationship Id="rId15" Type="http://schemas.openxmlformats.org/officeDocument/2006/relationships/hyperlink" Target="https://doi.org/10.1126/science.adl0799" TargetMode="External"/><Relationship Id="rId23" Type="http://schemas.openxmlformats.org/officeDocument/2006/relationships/hyperlink" Target="https://doi.org/10.31610/zsr/2021.30.1.101" TargetMode="External"/><Relationship Id="rId28" Type="http://schemas.openxmlformats.org/officeDocument/2006/relationships/hyperlink" Target="https://doi.org/10.3161/00034541ANZ2018.68.1.007" TargetMode="External"/><Relationship Id="rId10" Type="http://schemas.openxmlformats.org/officeDocument/2006/relationships/hyperlink" Target="https://doi.org/10.11646/zootaxa.4415.1.2" TargetMode="External"/><Relationship Id="rId19" Type="http://schemas.openxmlformats.org/officeDocument/2006/relationships/hyperlink" Target="https://doi.org/10.1080/14772000.2018.1424267" TargetMode="External"/><Relationship Id="rId31" Type="http://schemas.openxmlformats.org/officeDocument/2006/relationships/hyperlink" Target="https://doi.org/10.11646/zootaxa.5492.1.5" TargetMode="External"/><Relationship Id="rId4" Type="http://schemas.openxmlformats.org/officeDocument/2006/relationships/hyperlink" Target="https://doi.org/10.1016/j.ympev.2014.03.006" TargetMode="External"/><Relationship Id="rId9" Type="http://schemas.openxmlformats.org/officeDocument/2006/relationships/hyperlink" Target="https://doi.org/10.1007/s00300-017-2137-9" TargetMode="External"/><Relationship Id="rId14" Type="http://schemas.openxmlformats.org/officeDocument/2006/relationships/hyperlink" Target="https://doi.org/10.4081/jlimnol.2007.s1.21" TargetMode="External"/><Relationship Id="rId22" Type="http://schemas.openxmlformats.org/officeDocument/2006/relationships/hyperlink" Target="https://doi.org/10.5852/ejt.2020.681" TargetMode="External"/><Relationship Id="rId27" Type="http://schemas.openxmlformats.org/officeDocument/2006/relationships/hyperlink" Target="https://doi.org/10.1016/j.ympev.2023.107707" TargetMode="External"/><Relationship Id="rId30" Type="http://schemas.openxmlformats.org/officeDocument/2006/relationships/hyperlink" Target="https://doi.org/10.1016/j.ympev.2022.107634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4</Pages>
  <Words>2105</Words>
  <Characters>12399</Characters>
  <Application>Microsoft Office Word</Application>
  <DocSecurity>0</DocSecurity>
  <Lines>221</Lines>
  <Paragraphs>6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Бюллетень Недвижимости, ООО</Company>
  <LinksUpToDate>false</LinksUpToDate>
  <CharactersWithSpaces>14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1</cp:revision>
  <dcterms:created xsi:type="dcterms:W3CDTF">2025-11-21T13:15:00Z</dcterms:created>
  <dcterms:modified xsi:type="dcterms:W3CDTF">2025-11-23T18:11:00Z</dcterms:modified>
</cp:coreProperties>
</file>